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22A61" w14:textId="4EBCB267" w:rsidR="00E1580D" w:rsidRPr="000B6B0F" w:rsidRDefault="000B6B0F" w:rsidP="000B6B0F">
      <w:pPr>
        <w:rPr>
          <w:sz w:val="28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66FA5D66" wp14:editId="0ACF5356">
            <wp:extent cx="5274310" cy="42913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9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9AD22" w14:textId="2C342E5C" w:rsidR="001E7BFD" w:rsidRPr="00B5465E" w:rsidRDefault="00B5465E" w:rsidP="000B6B0F">
      <w:pPr>
        <w:rPr>
          <w:rFonts w:ascii="Arial" w:hAnsi="Arial" w:cs="Arial"/>
          <w:sz w:val="16"/>
          <w:szCs w:val="16"/>
        </w:rPr>
      </w:pPr>
      <w:r w:rsidRPr="00EC57D0">
        <w:rPr>
          <w:rFonts w:ascii="Arial" w:hAnsi="Arial" w:cs="Arial"/>
          <w:b/>
          <w:sz w:val="16"/>
          <w:szCs w:val="16"/>
        </w:rPr>
        <w:t xml:space="preserve">FIGURE </w:t>
      </w:r>
      <w:r>
        <w:rPr>
          <w:rFonts w:ascii="Arial" w:hAnsi="Arial" w:cs="Arial"/>
          <w:b/>
          <w:sz w:val="16"/>
          <w:szCs w:val="16"/>
        </w:rPr>
        <w:t>S1</w:t>
      </w:r>
      <w:r w:rsidRPr="00EC57D0">
        <w:rPr>
          <w:rFonts w:ascii="Arial" w:hAnsi="Arial" w:cs="Arial"/>
          <w:b/>
          <w:sz w:val="16"/>
          <w:szCs w:val="16"/>
        </w:rPr>
        <w:t xml:space="preserve"> |</w:t>
      </w:r>
      <w:r w:rsidRPr="00EC57D0">
        <w:rPr>
          <w:rFonts w:ascii="Arial" w:hAnsi="Arial" w:cs="Arial"/>
          <w:sz w:val="16"/>
          <w:szCs w:val="16"/>
        </w:rPr>
        <w:t xml:space="preserve"> </w:t>
      </w:r>
      <w:r w:rsidR="00EB659F" w:rsidRPr="00B5465E">
        <w:rPr>
          <w:rFonts w:ascii="Arial" w:hAnsi="Arial" w:cs="Arial"/>
          <w:sz w:val="16"/>
          <w:szCs w:val="16"/>
        </w:rPr>
        <w:t>D</w:t>
      </w:r>
      <w:r w:rsidR="007B0099" w:rsidRPr="00B5465E">
        <w:rPr>
          <w:rFonts w:ascii="Arial" w:hAnsi="Arial" w:cs="Arial"/>
          <w:sz w:val="16"/>
          <w:szCs w:val="16"/>
        </w:rPr>
        <w:t>ensit</w:t>
      </w:r>
      <w:r w:rsidR="00EB659F" w:rsidRPr="00B5465E">
        <w:rPr>
          <w:rFonts w:ascii="Arial" w:hAnsi="Arial" w:cs="Arial"/>
          <w:sz w:val="16"/>
          <w:szCs w:val="16"/>
        </w:rPr>
        <w:t>ies</w:t>
      </w:r>
      <w:r w:rsidR="007B0099" w:rsidRPr="00B5465E">
        <w:rPr>
          <w:rFonts w:ascii="Arial" w:hAnsi="Arial" w:cs="Arial"/>
          <w:sz w:val="16"/>
          <w:szCs w:val="16"/>
        </w:rPr>
        <w:t xml:space="preserve"> of symbionts in A</w:t>
      </w:r>
      <w:r w:rsidR="007B0099" w:rsidRPr="00B5465E">
        <w:rPr>
          <w:rFonts w:ascii="Arial" w:hAnsi="Arial" w:cs="Arial"/>
          <w:sz w:val="16"/>
          <w:szCs w:val="16"/>
          <w:vertAlign w:val="superscript"/>
        </w:rPr>
        <w:t>+</w:t>
      </w:r>
      <w:r w:rsidR="007B0099" w:rsidRPr="00B5465E">
        <w:rPr>
          <w:rFonts w:ascii="Arial" w:hAnsi="Arial" w:cs="Arial"/>
          <w:sz w:val="16"/>
          <w:szCs w:val="16"/>
        </w:rPr>
        <w:t xml:space="preserve"> and </w:t>
      </w:r>
      <w:bookmarkStart w:id="1" w:name="OLE_LINK31"/>
      <w:bookmarkStart w:id="2" w:name="OLE_LINK32"/>
      <w:r w:rsidR="007B0099" w:rsidRPr="00B5465E">
        <w:rPr>
          <w:rFonts w:ascii="Arial" w:hAnsi="Arial" w:cs="Arial"/>
          <w:sz w:val="16"/>
          <w:szCs w:val="16"/>
        </w:rPr>
        <w:t>A</w:t>
      </w:r>
      <w:r w:rsidR="007B0099" w:rsidRPr="00B5465E">
        <w:rPr>
          <w:rFonts w:ascii="Arial" w:hAnsi="Arial" w:cs="Arial"/>
          <w:sz w:val="16"/>
          <w:szCs w:val="16"/>
          <w:vertAlign w:val="superscript"/>
        </w:rPr>
        <w:t>−</w:t>
      </w:r>
      <w:bookmarkEnd w:id="1"/>
      <w:bookmarkEnd w:id="2"/>
      <w:r w:rsidR="007B0099" w:rsidRPr="00B5465E">
        <w:rPr>
          <w:rFonts w:ascii="Arial" w:hAnsi="Arial" w:cs="Arial"/>
          <w:sz w:val="16"/>
          <w:szCs w:val="16"/>
        </w:rPr>
        <w:t xml:space="preserve"> strain WBPH</w:t>
      </w:r>
      <w:r>
        <w:rPr>
          <w:rFonts w:ascii="Arial" w:hAnsi="Arial" w:cs="Arial" w:hint="eastAsia"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(</w:t>
      </w:r>
      <w:r w:rsidR="007B0099" w:rsidRPr="00B5465E">
        <w:rPr>
          <w:rFonts w:ascii="Arial" w:hAnsi="Arial" w:cs="Arial"/>
          <w:sz w:val="16"/>
          <w:szCs w:val="16"/>
        </w:rPr>
        <w:t>A</w:t>
      </w:r>
      <w:r>
        <w:rPr>
          <w:rFonts w:ascii="Arial" w:hAnsi="Arial" w:cs="Arial"/>
          <w:sz w:val="16"/>
          <w:szCs w:val="16"/>
        </w:rPr>
        <w:t>)</w:t>
      </w:r>
      <w:r w:rsidR="007B0099" w:rsidRPr="00B5465E">
        <w:rPr>
          <w:rFonts w:ascii="Arial" w:hAnsi="Arial" w:cs="Arial"/>
          <w:sz w:val="16"/>
          <w:szCs w:val="16"/>
        </w:rPr>
        <w:t xml:space="preserve"> </w:t>
      </w:r>
      <w:r w:rsidR="007B0099" w:rsidRPr="00B5465E">
        <w:rPr>
          <w:rFonts w:ascii="Arial" w:hAnsi="Arial" w:cs="Arial"/>
          <w:i/>
          <w:sz w:val="16"/>
          <w:szCs w:val="16"/>
        </w:rPr>
        <w:t>Asaia</w:t>
      </w:r>
      <w:r>
        <w:rPr>
          <w:rFonts w:ascii="Arial" w:hAnsi="Arial" w:cs="Arial"/>
          <w:sz w:val="16"/>
          <w:szCs w:val="16"/>
        </w:rPr>
        <w:t>.</w:t>
      </w:r>
      <w:r w:rsidR="007B0099" w:rsidRPr="00B5465E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(</w:t>
      </w:r>
      <w:r w:rsidR="007B0099" w:rsidRPr="00B5465E">
        <w:rPr>
          <w:rFonts w:ascii="Arial" w:hAnsi="Arial" w:cs="Arial"/>
          <w:sz w:val="16"/>
          <w:szCs w:val="16"/>
        </w:rPr>
        <w:t>B</w:t>
      </w:r>
      <w:r>
        <w:rPr>
          <w:rFonts w:ascii="Arial" w:hAnsi="Arial" w:cs="Arial"/>
          <w:sz w:val="16"/>
          <w:szCs w:val="16"/>
        </w:rPr>
        <w:t>)</w:t>
      </w:r>
      <w:r w:rsidR="007B0099" w:rsidRPr="00B5465E">
        <w:rPr>
          <w:rFonts w:ascii="Arial" w:hAnsi="Arial" w:cs="Arial"/>
          <w:sz w:val="16"/>
          <w:szCs w:val="16"/>
        </w:rPr>
        <w:t xml:space="preserve"> </w:t>
      </w:r>
      <w:r w:rsidR="007B0099" w:rsidRPr="00B5465E">
        <w:rPr>
          <w:rFonts w:ascii="Arial" w:hAnsi="Arial" w:cs="Arial"/>
          <w:i/>
          <w:sz w:val="16"/>
          <w:szCs w:val="16"/>
        </w:rPr>
        <w:t>Wolbachia</w:t>
      </w:r>
      <w:r>
        <w:rPr>
          <w:rFonts w:ascii="Arial" w:hAnsi="Arial" w:cs="Arial"/>
          <w:sz w:val="16"/>
          <w:szCs w:val="16"/>
        </w:rPr>
        <w:t>.</w:t>
      </w:r>
      <w:r w:rsidR="007B0099" w:rsidRPr="00B5465E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(</w:t>
      </w:r>
      <w:r w:rsidR="007B0099" w:rsidRPr="00B5465E">
        <w:rPr>
          <w:rFonts w:ascii="Arial" w:hAnsi="Arial" w:cs="Arial"/>
          <w:sz w:val="16"/>
          <w:szCs w:val="16"/>
        </w:rPr>
        <w:t>C</w:t>
      </w:r>
      <w:r>
        <w:rPr>
          <w:rFonts w:ascii="Arial" w:hAnsi="Arial" w:cs="Arial"/>
          <w:sz w:val="16"/>
          <w:szCs w:val="16"/>
        </w:rPr>
        <w:t>)</w:t>
      </w:r>
      <w:r w:rsidR="007B0099" w:rsidRPr="00B5465E">
        <w:rPr>
          <w:rFonts w:ascii="Arial" w:hAnsi="Arial" w:cs="Arial"/>
          <w:sz w:val="16"/>
          <w:szCs w:val="16"/>
        </w:rPr>
        <w:t xml:space="preserve"> </w:t>
      </w:r>
      <w:r w:rsidR="00660AF7" w:rsidRPr="00B5465E">
        <w:rPr>
          <w:rFonts w:ascii="Arial" w:hAnsi="Arial" w:cs="Arial"/>
          <w:i/>
          <w:sz w:val="16"/>
          <w:szCs w:val="16"/>
        </w:rPr>
        <w:t>Cardinium</w:t>
      </w:r>
      <w:r>
        <w:rPr>
          <w:rFonts w:ascii="Arial" w:hAnsi="Arial" w:cs="Arial"/>
          <w:sz w:val="16"/>
          <w:szCs w:val="16"/>
        </w:rPr>
        <w:t>.</w:t>
      </w:r>
      <w:r w:rsidR="007B0099" w:rsidRPr="00B5465E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(</w:t>
      </w:r>
      <w:r w:rsidR="007B0099" w:rsidRPr="00B5465E">
        <w:rPr>
          <w:rFonts w:ascii="Arial" w:hAnsi="Arial" w:cs="Arial"/>
          <w:sz w:val="16"/>
          <w:szCs w:val="16"/>
        </w:rPr>
        <w:t>D</w:t>
      </w:r>
      <w:r>
        <w:rPr>
          <w:rFonts w:ascii="Arial" w:hAnsi="Arial" w:cs="Arial"/>
          <w:sz w:val="16"/>
          <w:szCs w:val="16"/>
        </w:rPr>
        <w:t>)</w:t>
      </w:r>
      <w:r w:rsidR="007B0099" w:rsidRPr="00B5465E">
        <w:rPr>
          <w:rFonts w:ascii="Arial" w:hAnsi="Arial" w:cs="Arial"/>
          <w:sz w:val="16"/>
          <w:szCs w:val="16"/>
        </w:rPr>
        <w:t xml:space="preserve"> YLS</w:t>
      </w:r>
      <w:r w:rsidR="00D177D7" w:rsidRPr="00B5465E">
        <w:rPr>
          <w:rFonts w:ascii="Arial" w:hAnsi="Arial" w:cs="Arial"/>
          <w:sz w:val="16"/>
          <w:szCs w:val="16"/>
        </w:rPr>
        <w:t>.</w:t>
      </w:r>
      <w:r w:rsidR="007B0099" w:rsidRPr="00B5465E">
        <w:rPr>
          <w:rFonts w:ascii="Arial" w:hAnsi="Arial" w:cs="Arial"/>
          <w:sz w:val="16"/>
          <w:szCs w:val="16"/>
        </w:rPr>
        <w:t xml:space="preserve"> A</w:t>
      </w:r>
      <w:r w:rsidR="007B0099" w:rsidRPr="00B5465E">
        <w:rPr>
          <w:rFonts w:ascii="Arial" w:hAnsi="Arial" w:cs="Arial"/>
          <w:sz w:val="16"/>
          <w:szCs w:val="16"/>
          <w:vertAlign w:val="superscript"/>
        </w:rPr>
        <w:t>+</w:t>
      </w:r>
      <w:r w:rsidR="007B0099" w:rsidRPr="00B5465E">
        <w:rPr>
          <w:rFonts w:ascii="Arial" w:hAnsi="Arial" w:cs="Arial"/>
          <w:sz w:val="16"/>
          <w:szCs w:val="16"/>
        </w:rPr>
        <w:t xml:space="preserve"> strain w</w:t>
      </w:r>
      <w:r w:rsidR="005B186A" w:rsidRPr="00B5465E">
        <w:rPr>
          <w:rFonts w:ascii="Arial" w:hAnsi="Arial" w:cs="Arial"/>
          <w:sz w:val="16"/>
          <w:szCs w:val="16"/>
        </w:rPr>
        <w:t>as</w:t>
      </w:r>
      <w:r w:rsidR="007B0099" w:rsidRPr="00B5465E">
        <w:rPr>
          <w:rFonts w:ascii="Arial" w:hAnsi="Arial" w:cs="Arial"/>
          <w:sz w:val="16"/>
          <w:szCs w:val="16"/>
        </w:rPr>
        <w:t xml:space="preserve"> </w:t>
      </w:r>
      <w:r w:rsidR="007B0099" w:rsidRPr="00B5465E">
        <w:rPr>
          <w:rFonts w:ascii="Arial" w:hAnsi="Arial" w:cs="Arial"/>
          <w:i/>
          <w:sz w:val="16"/>
          <w:szCs w:val="16"/>
        </w:rPr>
        <w:t>Asaia</w:t>
      </w:r>
      <w:r w:rsidR="007B0099" w:rsidRPr="00B5465E">
        <w:rPr>
          <w:rFonts w:ascii="Arial" w:hAnsi="Arial" w:cs="Arial"/>
          <w:sz w:val="16"/>
          <w:szCs w:val="16"/>
        </w:rPr>
        <w:t>-free WBPH</w:t>
      </w:r>
      <w:r w:rsidR="005B186A" w:rsidRPr="00B5465E">
        <w:rPr>
          <w:rFonts w:ascii="Arial" w:hAnsi="Arial" w:cs="Arial"/>
          <w:sz w:val="16"/>
          <w:szCs w:val="16"/>
        </w:rPr>
        <w:t>,</w:t>
      </w:r>
      <w:r w:rsidR="007B0099" w:rsidRPr="00B5465E">
        <w:rPr>
          <w:rFonts w:ascii="Arial" w:hAnsi="Arial" w:cs="Arial"/>
          <w:sz w:val="16"/>
          <w:szCs w:val="16"/>
        </w:rPr>
        <w:t xml:space="preserve"> A</w:t>
      </w:r>
      <w:r w:rsidR="007B0099" w:rsidRPr="00B5465E">
        <w:rPr>
          <w:rFonts w:ascii="Arial" w:hAnsi="Arial" w:cs="Arial"/>
          <w:sz w:val="16"/>
          <w:szCs w:val="16"/>
          <w:vertAlign w:val="superscript"/>
        </w:rPr>
        <w:sym w:font="Symbol" w:char="F02D"/>
      </w:r>
      <w:r w:rsidR="007B0099" w:rsidRPr="00B5465E">
        <w:rPr>
          <w:rFonts w:ascii="Arial" w:hAnsi="Arial" w:cs="Arial"/>
          <w:sz w:val="16"/>
          <w:szCs w:val="16"/>
        </w:rPr>
        <w:t xml:space="preserve"> strain w</w:t>
      </w:r>
      <w:r w:rsidR="005B186A" w:rsidRPr="00B5465E">
        <w:rPr>
          <w:rFonts w:ascii="Arial" w:hAnsi="Arial" w:cs="Arial"/>
          <w:sz w:val="16"/>
          <w:szCs w:val="16"/>
        </w:rPr>
        <w:t>as</w:t>
      </w:r>
      <w:r w:rsidR="007B0099" w:rsidRPr="00B5465E">
        <w:rPr>
          <w:rFonts w:ascii="Arial" w:hAnsi="Arial" w:cs="Arial"/>
          <w:sz w:val="16"/>
          <w:szCs w:val="16"/>
        </w:rPr>
        <w:t xml:space="preserve"> </w:t>
      </w:r>
      <w:r w:rsidR="007B0099" w:rsidRPr="00B5465E">
        <w:rPr>
          <w:rFonts w:ascii="Arial" w:hAnsi="Arial" w:cs="Arial"/>
          <w:i/>
          <w:sz w:val="16"/>
          <w:szCs w:val="16"/>
        </w:rPr>
        <w:t>Asaia</w:t>
      </w:r>
      <w:r w:rsidR="007B0099" w:rsidRPr="00B5465E">
        <w:rPr>
          <w:rFonts w:ascii="Arial" w:hAnsi="Arial" w:cs="Arial"/>
          <w:sz w:val="16"/>
          <w:szCs w:val="16"/>
        </w:rPr>
        <w:t>-infected WBPH</w:t>
      </w:r>
      <w:r w:rsidR="005B186A" w:rsidRPr="00B5465E">
        <w:rPr>
          <w:rFonts w:ascii="Arial" w:hAnsi="Arial" w:cs="Arial"/>
          <w:sz w:val="16"/>
          <w:szCs w:val="16"/>
        </w:rPr>
        <w:t>.</w:t>
      </w:r>
      <w:r w:rsidR="007B0099" w:rsidRPr="00B5465E">
        <w:rPr>
          <w:rFonts w:ascii="Arial" w:hAnsi="Arial" w:cs="Arial"/>
          <w:sz w:val="16"/>
          <w:szCs w:val="16"/>
        </w:rPr>
        <w:t xml:space="preserve"> Bar represents standard errors of means and asterisk indicate significant differences based on independent sample T test at </w:t>
      </w:r>
      <w:r w:rsidR="007B0099" w:rsidRPr="00B5465E">
        <w:rPr>
          <w:rFonts w:ascii="Arial" w:hAnsi="Arial" w:cs="Arial"/>
          <w:i/>
          <w:sz w:val="16"/>
          <w:szCs w:val="16"/>
        </w:rPr>
        <w:t>P</w:t>
      </w:r>
      <w:r w:rsidR="007B0099" w:rsidRPr="00B5465E">
        <w:rPr>
          <w:rFonts w:ascii="Arial" w:hAnsi="Arial" w:cs="Arial"/>
          <w:sz w:val="16"/>
          <w:szCs w:val="16"/>
        </w:rPr>
        <w:t xml:space="preserve"> &lt; 0.05, while ns indicates no significant difference.</w:t>
      </w:r>
    </w:p>
    <w:sectPr w:rsidR="001E7BFD" w:rsidRPr="00B5465E" w:rsidSect="00B120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008CFF" w14:textId="77777777" w:rsidR="00B81C9A" w:rsidRDefault="00B81C9A" w:rsidP="00315B97">
      <w:r>
        <w:separator/>
      </w:r>
    </w:p>
  </w:endnote>
  <w:endnote w:type="continuationSeparator" w:id="0">
    <w:p w14:paraId="282EC67A" w14:textId="77777777" w:rsidR="00B81C9A" w:rsidRDefault="00B81C9A" w:rsidP="00315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AC7269" w14:textId="77777777" w:rsidR="00B81C9A" w:rsidRDefault="00B81C9A" w:rsidP="00315B97">
      <w:r>
        <w:separator/>
      </w:r>
    </w:p>
  </w:footnote>
  <w:footnote w:type="continuationSeparator" w:id="0">
    <w:p w14:paraId="67FF98A9" w14:textId="77777777" w:rsidR="00B81C9A" w:rsidRDefault="00B81C9A" w:rsidP="00315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5494E"/>
    <w:rsid w:val="0000278A"/>
    <w:rsid w:val="00014B46"/>
    <w:rsid w:val="00037615"/>
    <w:rsid w:val="000669B7"/>
    <w:rsid w:val="000830D4"/>
    <w:rsid w:val="00086494"/>
    <w:rsid w:val="000B68BA"/>
    <w:rsid w:val="000B6B0F"/>
    <w:rsid w:val="000C51DF"/>
    <w:rsid w:val="000D14FD"/>
    <w:rsid w:val="0010716D"/>
    <w:rsid w:val="00151D30"/>
    <w:rsid w:val="00157769"/>
    <w:rsid w:val="001A2FEC"/>
    <w:rsid w:val="001B29C4"/>
    <w:rsid w:val="001D60A7"/>
    <w:rsid w:val="001E7BFD"/>
    <w:rsid w:val="002155FC"/>
    <w:rsid w:val="002560F0"/>
    <w:rsid w:val="002919A4"/>
    <w:rsid w:val="002A05C1"/>
    <w:rsid w:val="002E3EA7"/>
    <w:rsid w:val="00315B97"/>
    <w:rsid w:val="003C565C"/>
    <w:rsid w:val="003D69AA"/>
    <w:rsid w:val="00403E65"/>
    <w:rsid w:val="00432655"/>
    <w:rsid w:val="00437928"/>
    <w:rsid w:val="005078D8"/>
    <w:rsid w:val="00571790"/>
    <w:rsid w:val="005742A9"/>
    <w:rsid w:val="00590CB9"/>
    <w:rsid w:val="005B186A"/>
    <w:rsid w:val="005C159F"/>
    <w:rsid w:val="005E2F56"/>
    <w:rsid w:val="006041B6"/>
    <w:rsid w:val="00617B0D"/>
    <w:rsid w:val="00620365"/>
    <w:rsid w:val="0065494E"/>
    <w:rsid w:val="00660AF7"/>
    <w:rsid w:val="006A2D71"/>
    <w:rsid w:val="006A77A6"/>
    <w:rsid w:val="00733CA3"/>
    <w:rsid w:val="00761ED0"/>
    <w:rsid w:val="007678CB"/>
    <w:rsid w:val="0077688A"/>
    <w:rsid w:val="00791F74"/>
    <w:rsid w:val="007A1837"/>
    <w:rsid w:val="007B0099"/>
    <w:rsid w:val="007D7307"/>
    <w:rsid w:val="00824F06"/>
    <w:rsid w:val="0082596C"/>
    <w:rsid w:val="00834C74"/>
    <w:rsid w:val="0087720E"/>
    <w:rsid w:val="008903D1"/>
    <w:rsid w:val="0089499C"/>
    <w:rsid w:val="00894C29"/>
    <w:rsid w:val="008C5D54"/>
    <w:rsid w:val="00932183"/>
    <w:rsid w:val="009651C3"/>
    <w:rsid w:val="009B156E"/>
    <w:rsid w:val="009B27C0"/>
    <w:rsid w:val="009C0F62"/>
    <w:rsid w:val="009C45D8"/>
    <w:rsid w:val="009F5C4C"/>
    <w:rsid w:val="00A62171"/>
    <w:rsid w:val="00A62B42"/>
    <w:rsid w:val="00A7042A"/>
    <w:rsid w:val="00A851B4"/>
    <w:rsid w:val="00AC1861"/>
    <w:rsid w:val="00B07D55"/>
    <w:rsid w:val="00B12004"/>
    <w:rsid w:val="00B166C1"/>
    <w:rsid w:val="00B5465E"/>
    <w:rsid w:val="00B73665"/>
    <w:rsid w:val="00B81C9A"/>
    <w:rsid w:val="00B8629D"/>
    <w:rsid w:val="00BA7ACD"/>
    <w:rsid w:val="00BB7816"/>
    <w:rsid w:val="00BE6CA1"/>
    <w:rsid w:val="00C12C05"/>
    <w:rsid w:val="00C66D90"/>
    <w:rsid w:val="00CD0707"/>
    <w:rsid w:val="00CD484B"/>
    <w:rsid w:val="00CE1279"/>
    <w:rsid w:val="00D177D7"/>
    <w:rsid w:val="00D25620"/>
    <w:rsid w:val="00DD6AF4"/>
    <w:rsid w:val="00DE09DB"/>
    <w:rsid w:val="00DE2038"/>
    <w:rsid w:val="00E10398"/>
    <w:rsid w:val="00E1580D"/>
    <w:rsid w:val="00E45CC1"/>
    <w:rsid w:val="00E57F7C"/>
    <w:rsid w:val="00E66490"/>
    <w:rsid w:val="00EA242A"/>
    <w:rsid w:val="00EA6C65"/>
    <w:rsid w:val="00EB659F"/>
    <w:rsid w:val="00EB6DF3"/>
    <w:rsid w:val="00EE3D71"/>
    <w:rsid w:val="00EE5E83"/>
    <w:rsid w:val="00F129B8"/>
    <w:rsid w:val="00F12BE2"/>
    <w:rsid w:val="00F14B6F"/>
    <w:rsid w:val="00F2682C"/>
    <w:rsid w:val="00F33D44"/>
    <w:rsid w:val="00F44425"/>
    <w:rsid w:val="00F74D15"/>
    <w:rsid w:val="00FC3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53E06"/>
  <w15:docId w15:val="{0E25CF8D-84BE-4E8D-88F7-C7ED9C08B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bCs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B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B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B97"/>
    <w:rPr>
      <w:sz w:val="18"/>
      <w:szCs w:val="18"/>
    </w:rPr>
  </w:style>
  <w:style w:type="table" w:styleId="a7">
    <w:name w:val="Table Grid"/>
    <w:basedOn w:val="a1"/>
    <w:uiPriority w:val="39"/>
    <w:rsid w:val="00315B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91F74"/>
    <w:rPr>
      <w:rFonts w:ascii="Times New Roman" w:hAnsi="Times New Roman" w:cs="Times New Roman" w:hint="default"/>
      <w:b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791F74"/>
    <w:rPr>
      <w:rFonts w:ascii="Times New Roman" w:hAnsi="Times New Roman" w:cs="Times New Roman" w:hint="default"/>
      <w:b w:val="0"/>
      <w:bCs/>
      <w:i w:val="0"/>
      <w:iCs w:val="0"/>
      <w:color w:val="00000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7B009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B0099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1580D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1580D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E1580D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1580D"/>
    <w:rPr>
      <w:b/>
    </w:rPr>
  </w:style>
  <w:style w:type="character" w:customStyle="1" w:styleId="ae">
    <w:name w:val="批注主题 字符"/>
    <w:basedOn w:val="ac"/>
    <w:link w:val="ad"/>
    <w:uiPriority w:val="99"/>
    <w:semiHidden/>
    <w:rsid w:val="00E1580D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95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飞 李</dc:creator>
  <cp:keywords/>
  <dc:description/>
  <cp:lastModifiedBy>lenovo</cp:lastModifiedBy>
  <cp:revision>3</cp:revision>
  <dcterms:created xsi:type="dcterms:W3CDTF">2019-08-23T01:32:00Z</dcterms:created>
  <dcterms:modified xsi:type="dcterms:W3CDTF">2019-08-23T01:32:00Z</dcterms:modified>
</cp:coreProperties>
</file>